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000" w:type="dxa"/>
        <w:tblInd w:w="-81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106"/>
        <w:gridCol w:w="1108"/>
        <w:gridCol w:w="2076"/>
        <w:gridCol w:w="1067"/>
        <w:gridCol w:w="2375"/>
        <w:gridCol w:w="1050"/>
        <w:gridCol w:w="1109"/>
        <w:gridCol w:w="1109"/>
      </w:tblGrid>
      <w:tr w:rsidR="00325D1E" w14:paraId="2DBD9062" w14:textId="77777777" w:rsidTr="00386902">
        <w:trPr>
          <w:trHeight w:val="467"/>
        </w:trPr>
        <w:tc>
          <w:tcPr>
            <w:tcW w:w="11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6AB7FC" w14:textId="77777777" w:rsidR="00325D1E" w:rsidRDefault="00000000">
            <w:pPr>
              <w:pStyle w:val="Body"/>
              <w:spacing w:line="360" w:lineRule="auto"/>
              <w:jc w:val="center"/>
            </w:pPr>
            <w:r>
              <w:rPr>
                <w:b/>
                <w:bCs/>
                <w:sz w:val="16"/>
                <w:szCs w:val="16"/>
                <w:lang w:val="en-US"/>
              </w:rPr>
              <w:t>Number of Cells</w:t>
            </w:r>
          </w:p>
        </w:tc>
        <w:tc>
          <w:tcPr>
            <w:tcW w:w="11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12966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b/>
                <w:bCs/>
                <w:sz w:val="16"/>
                <w:szCs w:val="16"/>
                <w:lang w:val="en-US"/>
              </w:rPr>
              <w:t>Samples</w:t>
            </w:r>
          </w:p>
        </w:tc>
        <w:tc>
          <w:tcPr>
            <w:tcW w:w="20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DE26F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b/>
                <w:bCs/>
                <w:sz w:val="16"/>
                <w:szCs w:val="16"/>
                <w:lang w:val="en-US"/>
              </w:rPr>
              <w:t>Pattern/</w:t>
            </w:r>
            <w:proofErr w:type="spellStart"/>
            <w:r>
              <w:rPr>
                <w:b/>
                <w:bCs/>
                <w:sz w:val="16"/>
                <w:szCs w:val="16"/>
                <w:lang w:val="en-US"/>
              </w:rPr>
              <w:t>TcRb</w:t>
            </w:r>
            <w:proofErr w:type="spellEnd"/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46E86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b/>
                <w:bCs/>
                <w:sz w:val="16"/>
                <w:szCs w:val="16"/>
                <w:lang w:val="en-US"/>
              </w:rPr>
              <w:t>Fisher score</w:t>
            </w:r>
          </w:p>
        </w:tc>
        <w:tc>
          <w:tcPr>
            <w:tcW w:w="23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B0FF57" w14:textId="77777777" w:rsidR="00325D1E" w:rsidRDefault="00000000">
            <w:pPr>
              <w:pStyle w:val="Body"/>
              <w:spacing w:after="0" w:line="360" w:lineRule="auto"/>
              <w:jc w:val="center"/>
            </w:pPr>
            <w:proofErr w:type="spellStart"/>
            <w:r>
              <w:rPr>
                <w:b/>
                <w:bCs/>
                <w:sz w:val="16"/>
                <w:szCs w:val="16"/>
                <w:lang w:val="en-US"/>
              </w:rPr>
              <w:t>VDJdb</w:t>
            </w:r>
            <w:proofErr w:type="spellEnd"/>
            <w:r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b/>
                <w:bCs/>
                <w:sz w:val="16"/>
                <w:szCs w:val="16"/>
                <w:lang w:val="en-US"/>
              </w:rPr>
              <w:t>TcRb</w:t>
            </w:r>
            <w:proofErr w:type="spellEnd"/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0A5B1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b/>
                <w:bCs/>
                <w:sz w:val="16"/>
                <w:szCs w:val="16"/>
                <w:lang w:val="en-US"/>
              </w:rPr>
              <w:t>MHC A</w:t>
            </w:r>
          </w:p>
        </w:tc>
        <w:tc>
          <w:tcPr>
            <w:tcW w:w="11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13F29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b/>
                <w:bCs/>
                <w:sz w:val="16"/>
                <w:szCs w:val="16"/>
                <w:lang w:val="en-US"/>
              </w:rPr>
              <w:t>EPITOPE GENE</w:t>
            </w:r>
          </w:p>
        </w:tc>
        <w:tc>
          <w:tcPr>
            <w:tcW w:w="11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0C2C9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b/>
                <w:bCs/>
                <w:sz w:val="16"/>
                <w:szCs w:val="16"/>
                <w:lang w:val="en-US"/>
              </w:rPr>
              <w:t>EPITOPE SPECIES</w:t>
            </w:r>
          </w:p>
        </w:tc>
      </w:tr>
      <w:tr w:rsidR="00325D1E" w14:paraId="00CDE014" w14:textId="77777777" w:rsidTr="00386902">
        <w:trPr>
          <w:trHeight w:val="457"/>
        </w:trPr>
        <w:tc>
          <w:tcPr>
            <w:tcW w:w="11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58CC40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1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A0AC7C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PSC2, PSA3, PSC2, PSC1</w:t>
            </w:r>
          </w:p>
        </w:tc>
        <w:tc>
          <w:tcPr>
            <w:tcW w:w="20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05E6D8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PVR</w:t>
            </w: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759F1F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1.30E-05</w:t>
            </w:r>
          </w:p>
        </w:tc>
        <w:tc>
          <w:tcPr>
            <w:tcW w:w="23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63A02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CASSQDPVRSNEKLFF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CC3F15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HLA-A*03</w:t>
            </w:r>
          </w:p>
        </w:tc>
        <w:tc>
          <w:tcPr>
            <w:tcW w:w="11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9CF919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IE1</w:t>
            </w:r>
          </w:p>
        </w:tc>
        <w:tc>
          <w:tcPr>
            <w:tcW w:w="11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D0036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CMV</w:t>
            </w:r>
          </w:p>
        </w:tc>
      </w:tr>
      <w:tr w:rsidR="00325D1E" w14:paraId="581302BB" w14:textId="77777777" w:rsidTr="00386902">
        <w:trPr>
          <w:trHeight w:val="16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1A052D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458C1C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HC1, HC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CB775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LWAG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B6E092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1.80E-03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D1FC15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C09090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6C379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35C6A9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</w:tr>
      <w:tr w:rsidR="00325D1E" w14:paraId="249991D3" w14:textId="77777777" w:rsidTr="00386902">
        <w:trPr>
          <w:trHeight w:val="16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5CA8C2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C2F8BD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HC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CD319F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CASSDSGQETQYF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554C3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C198EE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149F02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4BA36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088315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</w:tr>
      <w:tr w:rsidR="00325D1E" w14:paraId="186087CC" w14:textId="77777777" w:rsidTr="00386902">
        <w:trPr>
          <w:trHeight w:val="16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7C1349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CA3DF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PSC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77F5F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CASSLGFEQGGWTQYF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4E45C9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D82DE6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CASSLRGESSYNEQF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65B064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HLA-B*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CAC05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pp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CFFE6D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CMV</w:t>
            </w:r>
          </w:p>
        </w:tc>
      </w:tr>
      <w:tr w:rsidR="00325D1E" w14:paraId="3C1FBCB6" w14:textId="77777777" w:rsidTr="00386902">
        <w:trPr>
          <w:trHeight w:val="16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465BAD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37C907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PSA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7C877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CASSQRTEGETQYF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425C8B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4F5C5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CASSQDLGLAGGETQY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56606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HLA-A*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17DDC2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IE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30C67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CMV</w:t>
            </w:r>
          </w:p>
        </w:tc>
      </w:tr>
      <w:tr w:rsidR="00325D1E" w14:paraId="68C436B4" w14:textId="77777777" w:rsidTr="00386902">
        <w:trPr>
          <w:trHeight w:val="16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975E2C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047F79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PSA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B155C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CASSLDGWDYNEQFF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F1A15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838D2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8BC0A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B286C1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859A7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</w:tr>
      <w:tr w:rsidR="00325D1E" w14:paraId="73846CC2" w14:textId="77777777" w:rsidTr="00386902">
        <w:trPr>
          <w:trHeight w:val="16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38BD4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12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82832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PSA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BADA63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CASSQDVWGGWSTGELFF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8C1BD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0D24DC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CASSQDGRRDVWTGELF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4BE469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HLA-A*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867DD7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IE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9677F3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CMV</w:t>
            </w:r>
          </w:p>
        </w:tc>
      </w:tr>
      <w:tr w:rsidR="00325D1E" w14:paraId="35C932C6" w14:textId="77777777" w:rsidTr="00386902">
        <w:trPr>
          <w:trHeight w:val="16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4D3341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B42A4B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PSA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74562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CASAPSGSVDEQFF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BD74AE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1F3E7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66C3B4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6EA19E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3AD9FA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</w:tr>
      <w:tr w:rsidR="00325D1E" w14:paraId="339DD37D" w14:textId="77777777" w:rsidTr="00386902">
        <w:trPr>
          <w:trHeight w:val="16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D9F70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CA466E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PSA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FCD363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CSAEGDRGRSETQYF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465D3F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42362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7E5D36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ACF0F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668C3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</w:tr>
      <w:tr w:rsidR="00325D1E" w14:paraId="4F96BDFF" w14:textId="77777777" w:rsidTr="00386902">
        <w:trPr>
          <w:trHeight w:val="16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C7234C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A1FFFD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PSC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E65D88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CASSLTGNRETQYF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F1554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021913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CASSPLTSRETQY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88B46A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HLA-A*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DF70F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IE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BEF44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CMV</w:t>
            </w:r>
          </w:p>
        </w:tc>
      </w:tr>
      <w:tr w:rsidR="00325D1E" w14:paraId="53595402" w14:textId="77777777" w:rsidTr="00386902">
        <w:trPr>
          <w:trHeight w:val="16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3C59D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C0FA0A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PSA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541F3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CASSLEGGTFYTEAFF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FEBD4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71B3A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CASSLEGYTEAF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AC5988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HLA-A*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F3B1F6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pp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F1871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CMV</w:t>
            </w:r>
          </w:p>
        </w:tc>
      </w:tr>
      <w:tr w:rsidR="00325D1E" w14:paraId="5F407623" w14:textId="77777777" w:rsidTr="00386902">
        <w:trPr>
          <w:trHeight w:val="175"/>
        </w:trPr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F8A9F8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9D4F61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HC2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FB3699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CASSPTMNTEAFF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A56E3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40AFF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76ABE2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CCF60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9C5A49" w14:textId="77777777" w:rsidR="00325D1E" w:rsidRDefault="00000000">
            <w:pPr>
              <w:pStyle w:val="Body"/>
              <w:spacing w:after="0" w:line="360" w:lineRule="auto"/>
              <w:jc w:val="center"/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</w:tr>
    </w:tbl>
    <w:p w14:paraId="470111D4" w14:textId="77777777" w:rsidR="00325D1E" w:rsidRDefault="00325D1E">
      <w:pPr>
        <w:pStyle w:val="Body"/>
        <w:spacing w:line="240" w:lineRule="auto"/>
        <w:rPr>
          <w:sz w:val="24"/>
          <w:szCs w:val="24"/>
        </w:rPr>
      </w:pPr>
    </w:p>
    <w:p w14:paraId="0F15C830" w14:textId="77777777" w:rsidR="00325D1E" w:rsidRDefault="00000000">
      <w:pPr>
        <w:pStyle w:val="Body"/>
      </w:pPr>
      <w:r>
        <w:rPr>
          <w:sz w:val="24"/>
          <w:szCs w:val="24"/>
          <w:lang w:val="en-US"/>
        </w:rPr>
        <w:t>Supplementary Table 2</w:t>
      </w:r>
      <w:r>
        <w:rPr>
          <w:sz w:val="24"/>
          <w:szCs w:val="24"/>
        </w:rPr>
        <w:t xml:space="preserve">. </w:t>
      </w:r>
      <w:r>
        <w:rPr>
          <w:sz w:val="24"/>
          <w:szCs w:val="24"/>
          <w:lang w:val="en-US"/>
        </w:rPr>
        <w:t>TCR clonotype clustering and predicted antigen specificity.</w:t>
      </w:r>
    </w:p>
    <w:sectPr w:rsidR="00325D1E">
      <w:headerReference w:type="default" r:id="rId6"/>
      <w:footerReference w:type="default" r:id="rId7"/>
      <w:pgSz w:w="12240" w:h="15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5F32F4" w14:textId="77777777" w:rsidR="0088101C" w:rsidRDefault="0088101C">
      <w:r>
        <w:separator/>
      </w:r>
    </w:p>
  </w:endnote>
  <w:endnote w:type="continuationSeparator" w:id="0">
    <w:p w14:paraId="5F53557C" w14:textId="77777777" w:rsidR="0088101C" w:rsidRDefault="00881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50A32E" w14:textId="77777777" w:rsidR="00325D1E" w:rsidRDefault="00325D1E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B648C9" w14:textId="77777777" w:rsidR="0088101C" w:rsidRDefault="0088101C">
      <w:r>
        <w:separator/>
      </w:r>
    </w:p>
  </w:footnote>
  <w:footnote w:type="continuationSeparator" w:id="0">
    <w:p w14:paraId="7362464D" w14:textId="77777777" w:rsidR="0088101C" w:rsidRDefault="00881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4E7F1A" w14:textId="77777777" w:rsidR="00325D1E" w:rsidRDefault="00325D1E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5D1E"/>
    <w:rsid w:val="001C1C2C"/>
    <w:rsid w:val="00325D1E"/>
    <w:rsid w:val="00386902"/>
    <w:rsid w:val="007C7716"/>
    <w:rsid w:val="0088101C"/>
    <w:rsid w:val="00FE3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2B161"/>
  <w15:docId w15:val="{C6B0A6C9-78D7-4CD9-B5B3-1E461A7CC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CA" w:eastAsia="en-CA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</dc:creator>
  <cp:lastModifiedBy>Nicholas Garrido</cp:lastModifiedBy>
  <cp:revision>3</cp:revision>
  <dcterms:created xsi:type="dcterms:W3CDTF">2025-01-28T21:08:00Z</dcterms:created>
  <dcterms:modified xsi:type="dcterms:W3CDTF">2025-01-29T03:31:00Z</dcterms:modified>
</cp:coreProperties>
</file>